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BCE" w:rsidRPr="00FA60D8" w:rsidRDefault="00B66D88" w:rsidP="00573F50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A60D8">
        <w:rPr>
          <w:rFonts w:ascii="Times New Roman" w:hAnsi="Times New Roman" w:cs="Times New Roman"/>
          <w:b/>
          <w:sz w:val="24"/>
          <w:szCs w:val="24"/>
        </w:rPr>
        <w:t>T</w:t>
      </w:r>
      <w:r w:rsidR="00FA60D8">
        <w:rPr>
          <w:rFonts w:ascii="Times New Roman" w:eastAsiaTheme="minorEastAsia" w:hAnsi="Times New Roman" w:cs="Times New Roman" w:hint="eastAsia"/>
          <w:b/>
          <w:sz w:val="24"/>
          <w:szCs w:val="24"/>
        </w:rPr>
        <w:t>ABLE</w:t>
      </w:r>
      <w:r w:rsidRPr="00FA60D8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FA60D8">
        <w:rPr>
          <w:rFonts w:ascii="Times New Roman" w:hAnsi="Times New Roman" w:cs="Times New Roman" w:hint="eastAsia"/>
          <w:b/>
          <w:sz w:val="24"/>
          <w:szCs w:val="24"/>
        </w:rPr>
        <w:t>Genes verified by qRT-PCR and p</w:t>
      </w:r>
      <w:r w:rsidRPr="00FA60D8">
        <w:rPr>
          <w:rFonts w:ascii="Times New Roman" w:hAnsi="Times New Roman" w:cs="Times New Roman"/>
          <w:b/>
          <w:sz w:val="24"/>
          <w:szCs w:val="24"/>
        </w:rPr>
        <w:t>rimers</w:t>
      </w:r>
      <w:r w:rsidRPr="00FA60D8">
        <w:rPr>
          <w:rFonts w:ascii="Times New Roman" w:hAnsi="Times New Roman" w:cs="Times New Roman" w:hint="eastAsia"/>
          <w:b/>
          <w:sz w:val="24"/>
          <w:szCs w:val="24"/>
        </w:rPr>
        <w:t xml:space="preserve"> used for qRT-PCR during </w:t>
      </w:r>
      <w:r w:rsidRPr="00FA60D8">
        <w:rPr>
          <w:rFonts w:ascii="Times New Roman" w:hAnsi="Times New Roman" w:cs="Times New Roman" w:hint="eastAsia"/>
          <w:b/>
          <w:i/>
          <w:sz w:val="24"/>
          <w:szCs w:val="24"/>
        </w:rPr>
        <w:t>T. edulis</w:t>
      </w:r>
      <w:r w:rsidRPr="00FA60D8">
        <w:rPr>
          <w:rFonts w:ascii="Times New Roman" w:hAnsi="Times New Roman" w:cs="Times New Roman" w:hint="eastAsia"/>
          <w:b/>
          <w:sz w:val="24"/>
          <w:szCs w:val="24"/>
        </w:rPr>
        <w:t xml:space="preserve"> stolon </w:t>
      </w:r>
      <w:r w:rsidRPr="00FA60D8">
        <w:rPr>
          <w:rFonts w:ascii="Times New Roman" w:eastAsiaTheme="minorEastAsia" w:hAnsi="Times New Roman" w:cs="Times New Roman" w:hint="eastAsia"/>
          <w:b/>
          <w:sz w:val="24"/>
          <w:szCs w:val="24"/>
        </w:rPr>
        <w:t>form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3261"/>
        <w:gridCol w:w="4019"/>
      </w:tblGrid>
      <w:tr w:rsidR="006C1BCE" w:rsidRPr="006C1BCE" w:rsidTr="00455F60"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261" w:type="dxa"/>
            <w:tcBorders>
              <w:bottom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4019" w:type="dxa"/>
            <w:tcBorders>
              <w:bottom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6C1BCE" w:rsidRPr="006C1BCE" w:rsidTr="00455F60">
        <w:tc>
          <w:tcPr>
            <w:tcW w:w="1242" w:type="dxa"/>
            <w:tcBorders>
              <w:top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eastAsia="AdvOT46dcae81" w:hAnsi="Times New Roman" w:cs="Times New Roman"/>
                <w:i/>
                <w:kern w:val="0"/>
              </w:rPr>
              <w:t>Te63130</w:t>
            </w:r>
          </w:p>
        </w:tc>
        <w:tc>
          <w:tcPr>
            <w:tcW w:w="3261" w:type="dxa"/>
            <w:tcBorders>
              <w:top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ATTCCATGAAGGAGGATGC</w:t>
            </w:r>
          </w:p>
        </w:tc>
        <w:tc>
          <w:tcPr>
            <w:tcW w:w="4019" w:type="dxa"/>
            <w:tcBorders>
              <w:top w:val="single" w:sz="4" w:space="0" w:color="000000" w:themeColor="text1"/>
            </w:tcBorders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TGGCTCCTTCAACCTAAG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eastAsia="AdvOT46dcae81" w:hAnsi="Times New Roman" w:cs="Times New Roman"/>
                <w:i/>
                <w:kern w:val="0"/>
              </w:rPr>
              <w:t>Te97586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TGGTGGTACAATTTCGCA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CTGGAGACACACAGTTC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7174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ACCCGCGATTACAGTTCC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TTTCCTCTCCGACCTCAAG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5890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GAGCATGAGAACGACAGC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GCGATTTGTTGCTCAATCA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3471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TTGTTCTGAGCCCATCA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GGTGCTGTGCTGATCAT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5890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GAGCATGAGAACGACAGC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GCGATTTGTTGCTCAATCA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8793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TGGTGAGCGTGAAGAAGAG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CCATCTAGGGTTGCTTCAT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4375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GCTGGTGAAGGTGTCAGTG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CCGGATACGGAGAGAACAG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76663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CGGGTTGTACTGGTAGAAGA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GCCGGAGAAGAACTGGATAG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9064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ATCGTAGCGGAGTTTGAGA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CCAAATGGGCCTAAGACA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1963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CTTCCGACAATTCTCTTG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TGAGGACTCATTTCTGCC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6901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GGTAACTTGGATGACCGA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TGCCAGTTCTCTCAATCG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0628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GGCAGGGTATAAGGTGA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CGTACAATCACAGCCCTT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8020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CTCGCAAGCTCCAGTACAA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GAATTGAGCTCTTTCTCG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8020-2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CTCCTTCGAGTATGTGGG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GCTCGAGTTATCTTCACC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4600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GATAGGGTTTGGGAGTGG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CACGGTTCTCACACACCT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9964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TGGTGAGAAGCCAGACAG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GGCGGTCTCTACCGTAAC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83464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ACCTTCGTGTTAGGATGCC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TCAATGGAGATTGGCAGA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1383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GCTCCCAGAATGGTTATT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CTTCGCAACCAACTGAGAAA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i/>
              </w:rPr>
              <w:t>Te95795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GGCTGCTAAGCTGGAGTTC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GTTGTCTTTCCCGGAGTGAT</w:t>
            </w:r>
          </w:p>
        </w:tc>
      </w:tr>
      <w:tr w:rsidR="006C1BCE" w:rsidRPr="006C1BCE" w:rsidTr="00455F60">
        <w:tc>
          <w:tcPr>
            <w:tcW w:w="1242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  <w:i/>
              </w:rPr>
            </w:pPr>
            <w:r w:rsidRPr="006C1BCE">
              <w:rPr>
                <w:rFonts w:ascii="Times New Roman" w:eastAsia="AdvOT46dcae81" w:hAnsi="Times New Roman" w:cs="Times New Roman"/>
                <w:i/>
                <w:kern w:val="0"/>
              </w:rPr>
              <w:t>actin-1</w:t>
            </w:r>
          </w:p>
        </w:tc>
        <w:tc>
          <w:tcPr>
            <w:tcW w:w="3261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  <w:kern w:val="0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TGTATGTTGCCATTCAGGCT</w:t>
            </w:r>
          </w:p>
        </w:tc>
        <w:tc>
          <w:tcPr>
            <w:tcW w:w="4019" w:type="dxa"/>
          </w:tcPr>
          <w:p w:rsidR="006C1BCE" w:rsidRPr="006C1BCE" w:rsidRDefault="006C1BCE" w:rsidP="00455F60">
            <w:pPr>
              <w:rPr>
                <w:rFonts w:ascii="Times New Roman" w:hAnsi="Times New Roman" w:cs="Times New Roman"/>
                <w:kern w:val="0"/>
              </w:rPr>
            </w:pPr>
            <w:r w:rsidRPr="006C1BCE">
              <w:rPr>
                <w:rFonts w:ascii="Times New Roman" w:hAnsi="Times New Roman" w:cs="Times New Roman"/>
                <w:kern w:val="0"/>
              </w:rPr>
              <w:t>ATCACCAGAATCCAGCACAA</w:t>
            </w:r>
          </w:p>
        </w:tc>
      </w:tr>
    </w:tbl>
    <w:p w:rsidR="00343ED9" w:rsidRPr="006C1BCE" w:rsidRDefault="00343ED9" w:rsidP="006C1BCE">
      <w:pPr>
        <w:rPr>
          <w:rFonts w:ascii="Times New Roman" w:hAnsi="Times New Roman" w:cs="Times New Roman"/>
        </w:rPr>
      </w:pPr>
    </w:p>
    <w:sectPr w:rsidR="00343ED9" w:rsidRPr="006C1BCE" w:rsidSect="00343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0F9A" w:rsidRDefault="00200F9A" w:rsidP="006C1BCE">
      <w:r>
        <w:separator/>
      </w:r>
    </w:p>
  </w:endnote>
  <w:endnote w:type="continuationSeparator" w:id="1">
    <w:p w:rsidR="00200F9A" w:rsidRDefault="00200F9A" w:rsidP="006C1B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6dcae81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0F9A" w:rsidRDefault="00200F9A" w:rsidP="006C1BCE">
      <w:r>
        <w:separator/>
      </w:r>
    </w:p>
  </w:footnote>
  <w:footnote w:type="continuationSeparator" w:id="1">
    <w:p w:rsidR="00200F9A" w:rsidRDefault="00200F9A" w:rsidP="006C1B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7566"/>
    <w:rsid w:val="00200F9A"/>
    <w:rsid w:val="00343ED9"/>
    <w:rsid w:val="003B4C43"/>
    <w:rsid w:val="0042006B"/>
    <w:rsid w:val="004A6937"/>
    <w:rsid w:val="004E3E92"/>
    <w:rsid w:val="00573F50"/>
    <w:rsid w:val="006C1BCE"/>
    <w:rsid w:val="00817643"/>
    <w:rsid w:val="00836BBE"/>
    <w:rsid w:val="008C4B1B"/>
    <w:rsid w:val="00B63158"/>
    <w:rsid w:val="00B66D88"/>
    <w:rsid w:val="00BA64B5"/>
    <w:rsid w:val="00FA60D8"/>
    <w:rsid w:val="00FA7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7566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756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C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C1BCE"/>
    <w:rPr>
      <w:rFonts w:ascii="Calibri" w:eastAsia="SimSun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C1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C1BCE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F77A2C05-9A08-421D-8BF6-20406AD791F3}"/>
</file>

<file path=customXml/itemProps2.xml><?xml version="1.0" encoding="utf-8"?>
<ds:datastoreItem xmlns:ds="http://schemas.openxmlformats.org/officeDocument/2006/customXml" ds:itemID="{B7E57A35-58CD-4B1A-9B47-7FEB9A789040}"/>
</file>

<file path=customXml/itemProps3.xml><?xml version="1.0" encoding="utf-8"?>
<ds:datastoreItem xmlns:ds="http://schemas.openxmlformats.org/officeDocument/2006/customXml" ds:itemID="{EA465A5C-0A20-4779-B636-685A48A7F6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6</cp:revision>
  <dcterms:created xsi:type="dcterms:W3CDTF">2015-11-13T14:04:00Z</dcterms:created>
  <dcterms:modified xsi:type="dcterms:W3CDTF">2015-12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